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. List of informants contacted in the Study Area</w:t>
      </w:r>
    </w:p>
    <w:p>
      <w:pPr>
        <w:pStyle w:val="Normal"/>
        <w:tabs>
          <w:tab w:val="clear" w:pos="720"/>
          <w:tab w:val="left" w:pos="1785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Key; with ●are key Informants</w:t>
      </w:r>
      <w:r>
        <w:rPr>
          <w:rFonts w:cs="Times-Roman" w:ascii="Times-Roman" w:hAnsi="Times-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ducation level is identified as</w:t>
      </w:r>
      <w:r>
        <w:rPr>
          <w:rFonts w:cs="Times-Roman" w:ascii="Times-Roman" w:hAnsi="Times-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e = Illiterate numbers (1, 2, 3…) indicate grade completed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-Roman" w:hAnsi="Times-Roman" w:cs="Times-Roman"/>
          <w:sz w:val="24"/>
          <w:szCs w:val="24"/>
        </w:rPr>
      </w:pPr>
      <w:r>
        <w:rPr>
          <w:rFonts w:cs="Times-Roman" w:ascii="Times-Roman" w:hAnsi="Times-Roman"/>
          <w:sz w:val="24"/>
          <w:szCs w:val="24"/>
        </w:rPr>
      </w:r>
    </w:p>
    <w:tbl>
      <w:tblPr>
        <w:tblW w:w="11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1966"/>
        <w:gridCol w:w="701"/>
        <w:gridCol w:w="762"/>
        <w:gridCol w:w="1048"/>
        <w:gridCol w:w="1334"/>
        <w:gridCol w:w="2286"/>
        <w:gridCol w:w="1620"/>
        <w:gridCol w:w="1429"/>
      </w:tblGrid>
      <w:tr>
        <w:trPr>
          <w:trHeight w:val="138" w:hRule="atLeast"/>
        </w:trPr>
        <w:tc>
          <w:tcPr>
            <w:tcW w:w="57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96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76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33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ducation Status</w:t>
            </w:r>
          </w:p>
        </w:tc>
        <w:tc>
          <w:tcPr>
            <w:tcW w:w="228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ya</w:t>
            </w:r>
          </w:p>
        </w:tc>
        <w:tc>
          <w:tcPr>
            <w:tcW w:w="162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42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cupation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 Tesfamariam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k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dit Tseg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eba G/medh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reh Yhdego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reha Zg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rehet Kas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ife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ha G/kidan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n G/kiros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ent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rh G/mariam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rihu Hader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hane G/yohans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hane Kahs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heu Berh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rat G/mikael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ife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rat Gidey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rmer 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niet G/yohans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ent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ta Grm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ar Kalayu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ubay Mezgebe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sus Fkadu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ife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re G/fial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weni Tekl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ent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aw Aregawi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sumbrhan Tekle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kirose Bel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krstos G/medh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lasea W/anenia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libanos Hailu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mariam Hailu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slasea Tekulu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tsadik Tesfay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yesus Abreh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est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ey G/kidan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bru Atsbeha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achew Tesf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gu Mehari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ush Abreha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ush G/tsadik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os G/her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os Tekl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os W/mariam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ilay Adhanom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ileslasea Hailu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ilu Aregawi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ilu G/medh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su G/hiwot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ife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wan wel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ife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wot G/her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wot Hagos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ife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hsay Gde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hsay Hailu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hsay Tseg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ane Grmay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tbrhan Berh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brahtu Abreha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brahtu Aregawi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ent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brhit G/medh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hin Abreha*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hin G/her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hin Tesfay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ife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hari Tekl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on G/medh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use Hailu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omon G/hiwot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ch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omon Muhur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est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dese G/mikael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dese Grm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kl Hadgu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klay Aregawi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klay G/medh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klay G/tsadik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138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wld G/amlak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ent</w:t>
            </w:r>
          </w:p>
        </w:tc>
      </w:tr>
      <w:tr>
        <w:trPr>
          <w:trHeight w:val="390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ega G/krstos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401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ehay Hailay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la-Si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ent</w:t>
            </w:r>
          </w:p>
        </w:tc>
      </w:tr>
      <w:tr>
        <w:trPr>
          <w:trHeight w:val="791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/gebriel Asgedom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un-Bethawery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est</w:t>
            </w:r>
          </w:p>
        </w:tc>
      </w:tr>
      <w:tr>
        <w:trPr>
          <w:trHeight w:val="791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whanse weldu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erese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  <w:tr>
        <w:trPr>
          <w:trHeight w:val="390" w:hRule="atLeast"/>
        </w:trPr>
        <w:tc>
          <w:tcPr>
            <w:tcW w:w="5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bark Hailu●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est</w:t>
            </w:r>
          </w:p>
        </w:tc>
      </w:tr>
      <w:tr>
        <w:trPr>
          <w:trHeight w:val="802" w:hRule="atLeast"/>
        </w:trPr>
        <w:tc>
          <w:tcPr>
            <w:tcW w:w="572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8</w:t>
            </w:r>
          </w:p>
        </w:tc>
        <w:tc>
          <w:tcPr>
            <w:tcW w:w="1966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meda G/kidan</w:t>
            </w:r>
          </w:p>
        </w:tc>
        <w:tc>
          <w:tcPr>
            <w:tcW w:w="701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62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34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6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edat-Hamlo</w:t>
            </w:r>
          </w:p>
        </w:tc>
        <w:tc>
          <w:tcPr>
            <w:tcW w:w="1620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29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32:00Z</dcterms:created>
  <dc:creator>user</dc:creator>
  <dc:description/>
  <cp:keywords/>
  <dc:language>en-US</dc:language>
  <cp:lastModifiedBy>TBANIGA</cp:lastModifiedBy>
  <dcterms:modified xsi:type="dcterms:W3CDTF">2018-10-16T15:12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